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FE9BD7" w14:textId="7E4F898E" w:rsidR="005B11D3" w:rsidRPr="000062A0" w:rsidRDefault="00B76203">
      <w:pPr>
        <w:rPr>
          <w:rFonts w:ascii="Times New Roman" w:hAnsi="Times New Roman" w:cs="Times New Roman"/>
          <w:b/>
          <w:i/>
        </w:rPr>
      </w:pPr>
      <w:r w:rsidRPr="00DF096C">
        <w:rPr>
          <w:rFonts w:ascii="Times New Roman" w:hAnsi="Times New Roman" w:cs="Times New Roman"/>
          <w:b/>
        </w:rPr>
        <w:t>Table S</w:t>
      </w:r>
      <w:r w:rsidR="00245809">
        <w:rPr>
          <w:rFonts w:ascii="Times New Roman" w:hAnsi="Times New Roman" w:cs="Times New Roman"/>
          <w:b/>
        </w:rPr>
        <w:t>1</w:t>
      </w:r>
      <w:r w:rsidRPr="00DF096C">
        <w:rPr>
          <w:rFonts w:ascii="Times New Roman" w:hAnsi="Times New Roman" w:cs="Times New Roman"/>
          <w:b/>
        </w:rPr>
        <w:t>.</w:t>
      </w:r>
      <w:r w:rsidR="000062A0">
        <w:rPr>
          <w:rFonts w:ascii="Times New Roman" w:hAnsi="Times New Roman" w:cs="Times New Roman"/>
          <w:b/>
        </w:rPr>
        <w:t xml:space="preserve"> </w:t>
      </w:r>
      <w:r w:rsidR="000062A0" w:rsidRPr="000062A0">
        <w:rPr>
          <w:rFonts w:ascii="Times New Roman" w:hAnsi="Times New Roman" w:cs="Times New Roman"/>
          <w:b/>
          <w:i/>
        </w:rPr>
        <w:t>Summar</w:t>
      </w:r>
      <w:r w:rsidR="000062A0">
        <w:rPr>
          <w:rFonts w:ascii="Times New Roman" w:hAnsi="Times New Roman" w:cs="Times New Roman"/>
          <w:b/>
          <w:i/>
        </w:rPr>
        <w:t xml:space="preserve">y of heme-protected </w:t>
      </w:r>
      <w:r w:rsidR="0047406E">
        <w:rPr>
          <w:rFonts w:ascii="Times New Roman" w:hAnsi="Times New Roman" w:cs="Times New Roman"/>
          <w:b/>
          <w:i/>
        </w:rPr>
        <w:t xml:space="preserve">TCTP </w:t>
      </w:r>
      <w:bookmarkStart w:id="0" w:name="_GoBack"/>
      <w:bookmarkEnd w:id="0"/>
      <w:r w:rsidR="000062A0">
        <w:rPr>
          <w:rFonts w:ascii="Times New Roman" w:hAnsi="Times New Roman" w:cs="Times New Roman"/>
          <w:b/>
          <w:i/>
        </w:rPr>
        <w:t>fragments detected by MS</w:t>
      </w:r>
      <w:r w:rsidR="004D7C32">
        <w:rPr>
          <w:rFonts w:ascii="Times New Roman" w:hAnsi="Times New Roman" w:cs="Times New Roman"/>
          <w:b/>
          <w:i/>
        </w:rPr>
        <w:t>/</w:t>
      </w:r>
      <w:r w:rsidR="000062A0">
        <w:rPr>
          <w:rFonts w:ascii="Times New Roman" w:hAnsi="Times New Roman" w:cs="Times New Roman"/>
          <w:b/>
          <w:i/>
        </w:rPr>
        <w:t>MS.</w:t>
      </w:r>
    </w:p>
    <w:p w14:paraId="5FC2584E" w14:textId="77777777" w:rsidR="00B76203" w:rsidRDefault="00B76203">
      <w:pPr>
        <w:rPr>
          <w:rFonts w:ascii="Times New Roman" w:hAnsi="Times New Roman" w:cs="Times New Roman"/>
        </w:rPr>
      </w:pPr>
    </w:p>
    <w:tbl>
      <w:tblPr>
        <w:tblStyle w:val="TableGrid"/>
        <w:tblW w:w="13520" w:type="dxa"/>
        <w:tblInd w:w="-182" w:type="dxa"/>
        <w:tblLayout w:type="fixed"/>
        <w:tblLook w:val="04A0" w:firstRow="1" w:lastRow="0" w:firstColumn="1" w:lastColumn="0" w:noHBand="0" w:noVBand="1"/>
      </w:tblPr>
      <w:tblGrid>
        <w:gridCol w:w="1010"/>
        <w:gridCol w:w="6089"/>
        <w:gridCol w:w="877"/>
        <w:gridCol w:w="1136"/>
        <w:gridCol w:w="1078"/>
        <w:gridCol w:w="1080"/>
        <w:gridCol w:w="990"/>
        <w:gridCol w:w="1260"/>
      </w:tblGrid>
      <w:tr w:rsidR="00FF6CAD" w:rsidRPr="00681176" w14:paraId="7674000A" w14:textId="77777777" w:rsidTr="00FF6CAD">
        <w:tc>
          <w:tcPr>
            <w:tcW w:w="1010" w:type="dxa"/>
          </w:tcPr>
          <w:p w14:paraId="3DC28EB0" w14:textId="77777777" w:rsidR="00B76203" w:rsidRPr="00681176" w:rsidRDefault="00B76203" w:rsidP="00FF6C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176">
              <w:rPr>
                <w:rFonts w:ascii="Times New Roman" w:hAnsi="Times New Roman" w:cs="Times New Roman"/>
                <w:b/>
                <w:sz w:val="20"/>
                <w:szCs w:val="20"/>
              </w:rPr>
              <w:t>Peptide Range</w:t>
            </w:r>
          </w:p>
        </w:tc>
        <w:tc>
          <w:tcPr>
            <w:tcW w:w="6089" w:type="dxa"/>
          </w:tcPr>
          <w:p w14:paraId="6BE8D46B" w14:textId="77777777" w:rsidR="00B76203" w:rsidRPr="00681176" w:rsidRDefault="00B76203" w:rsidP="00FF6C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176">
              <w:rPr>
                <w:rFonts w:ascii="Times New Roman" w:hAnsi="Times New Roman" w:cs="Times New Roman"/>
                <w:b/>
                <w:sz w:val="20"/>
                <w:szCs w:val="20"/>
              </w:rPr>
              <w:t>Peptide Sequence</w:t>
            </w:r>
          </w:p>
        </w:tc>
        <w:tc>
          <w:tcPr>
            <w:tcW w:w="877" w:type="dxa"/>
          </w:tcPr>
          <w:p w14:paraId="5E2A0EF2" w14:textId="1BCF2627" w:rsidR="00B76203" w:rsidRPr="00681176" w:rsidRDefault="00FF6CAD" w:rsidP="00FF6C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176">
              <w:rPr>
                <w:rFonts w:ascii="Times New Roman" w:hAnsi="Times New Roman" w:cs="Times New Roman"/>
                <w:b/>
                <w:sz w:val="20"/>
                <w:szCs w:val="20"/>
              </w:rPr>
              <w:t>Modif</w:t>
            </w:r>
            <w:r w:rsidR="00681176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136" w:type="dxa"/>
          </w:tcPr>
          <w:p w14:paraId="0E8C4058" w14:textId="77777777" w:rsidR="00B76203" w:rsidRPr="00681176" w:rsidRDefault="00B76203" w:rsidP="00FF6C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176">
              <w:rPr>
                <w:rFonts w:ascii="Times New Roman" w:hAnsi="Times New Roman" w:cs="Times New Roman"/>
                <w:b/>
                <w:sz w:val="20"/>
                <w:szCs w:val="20"/>
              </w:rPr>
              <w:t>Observed</w:t>
            </w:r>
          </w:p>
          <w:p w14:paraId="358D2F0F" w14:textId="77777777" w:rsidR="00B76203" w:rsidRPr="00681176" w:rsidRDefault="00B76203" w:rsidP="00FF6C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176">
              <w:rPr>
                <w:rFonts w:ascii="Times New Roman" w:hAnsi="Times New Roman" w:cs="Times New Roman"/>
                <w:b/>
                <w:sz w:val="20"/>
                <w:szCs w:val="20"/>
              </w:rPr>
              <w:t>m/z</w:t>
            </w:r>
          </w:p>
        </w:tc>
        <w:tc>
          <w:tcPr>
            <w:tcW w:w="1078" w:type="dxa"/>
          </w:tcPr>
          <w:p w14:paraId="04532A0B" w14:textId="77777777" w:rsidR="00B76203" w:rsidRPr="00681176" w:rsidRDefault="00B76203" w:rsidP="00FF6C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176">
              <w:rPr>
                <w:rFonts w:ascii="Times New Roman" w:hAnsi="Times New Roman" w:cs="Times New Roman"/>
                <w:b/>
                <w:sz w:val="20"/>
                <w:szCs w:val="20"/>
              </w:rPr>
              <w:t>Mass error (ppm)</w:t>
            </w:r>
          </w:p>
        </w:tc>
        <w:tc>
          <w:tcPr>
            <w:tcW w:w="1080" w:type="dxa"/>
          </w:tcPr>
          <w:p w14:paraId="0580A870" w14:textId="77777777" w:rsidR="00B76203" w:rsidRPr="00681176" w:rsidRDefault="00B76203" w:rsidP="00FF6C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176">
              <w:rPr>
                <w:rFonts w:ascii="Times New Roman" w:hAnsi="Times New Roman" w:cs="Times New Roman"/>
                <w:b/>
                <w:sz w:val="20"/>
                <w:szCs w:val="20"/>
              </w:rPr>
              <w:t>Protease</w:t>
            </w:r>
          </w:p>
        </w:tc>
        <w:tc>
          <w:tcPr>
            <w:tcW w:w="990" w:type="dxa"/>
          </w:tcPr>
          <w:p w14:paraId="33CA8C42" w14:textId="77777777" w:rsidR="00B76203" w:rsidRPr="00681176" w:rsidRDefault="00B76203" w:rsidP="00FF6C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176">
              <w:rPr>
                <w:rFonts w:ascii="Times New Roman" w:hAnsi="Times New Roman" w:cs="Times New Roman"/>
                <w:b/>
                <w:sz w:val="20"/>
                <w:szCs w:val="20"/>
              </w:rPr>
              <w:t>Peptide termini</w:t>
            </w:r>
          </w:p>
        </w:tc>
        <w:tc>
          <w:tcPr>
            <w:tcW w:w="1260" w:type="dxa"/>
          </w:tcPr>
          <w:p w14:paraId="7C7382F6" w14:textId="77777777" w:rsidR="00B76203" w:rsidRPr="00681176" w:rsidRDefault="00B76203" w:rsidP="00FF6C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1176">
              <w:rPr>
                <w:rFonts w:ascii="Times New Roman" w:hAnsi="Times New Roman" w:cs="Times New Roman"/>
                <w:b/>
                <w:sz w:val="20"/>
                <w:szCs w:val="20"/>
              </w:rPr>
              <w:t>Confirmed by MSMS</w:t>
            </w:r>
          </w:p>
        </w:tc>
      </w:tr>
      <w:tr w:rsidR="00FF6CAD" w:rsidRPr="00FF6CAD" w14:paraId="06051B4E" w14:textId="77777777" w:rsidTr="00FF6CAD">
        <w:tc>
          <w:tcPr>
            <w:tcW w:w="1010" w:type="dxa"/>
          </w:tcPr>
          <w:p w14:paraId="5B327665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40-81</w:t>
            </w:r>
          </w:p>
        </w:tc>
        <w:tc>
          <w:tcPr>
            <w:tcW w:w="6089" w:type="dxa"/>
          </w:tcPr>
          <w:p w14:paraId="39F4D6C9" w14:textId="724E02D0" w:rsidR="004F7FCF" w:rsidRPr="00FF6CAD" w:rsidRDefault="00FF6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TEGNIDDSLIGGNASAEGPEGEGTESTVITGVDIVMNHHLQE.T</w:t>
            </w:r>
          </w:p>
        </w:tc>
        <w:tc>
          <w:tcPr>
            <w:tcW w:w="877" w:type="dxa"/>
          </w:tcPr>
          <w:p w14:paraId="00E0AB8C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4621DB1F" w14:textId="51495B93" w:rsidR="004F7FCF" w:rsidRPr="00FF6CAD" w:rsidRDefault="00FF6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3.1885</w:t>
            </w:r>
          </w:p>
        </w:tc>
        <w:tc>
          <w:tcPr>
            <w:tcW w:w="1078" w:type="dxa"/>
          </w:tcPr>
          <w:p w14:paraId="1BE0161F" w14:textId="6C1F38BC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14:paraId="7EBD6ABD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</w:tcPr>
          <w:p w14:paraId="43B4DFCD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T-G</w:t>
            </w:r>
          </w:p>
        </w:tc>
        <w:tc>
          <w:tcPr>
            <w:tcW w:w="1260" w:type="dxa"/>
          </w:tcPr>
          <w:p w14:paraId="0CFAA127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F6CAD" w:rsidRPr="00FF6CAD" w14:paraId="1456679F" w14:textId="77777777" w:rsidTr="00FF6CAD">
        <w:tc>
          <w:tcPr>
            <w:tcW w:w="1010" w:type="dxa"/>
          </w:tcPr>
          <w:p w14:paraId="0CF5336A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40-81</w:t>
            </w:r>
          </w:p>
        </w:tc>
        <w:tc>
          <w:tcPr>
            <w:tcW w:w="6089" w:type="dxa"/>
          </w:tcPr>
          <w:p w14:paraId="35C22633" w14:textId="23F43883" w:rsidR="004F7FCF" w:rsidRPr="00FF6CAD" w:rsidRDefault="00FF6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TEGNIDDSLIGGNASAEGPEGEGTESTVITGVDIVMNHHLQE.T</w:t>
            </w:r>
          </w:p>
        </w:tc>
        <w:tc>
          <w:tcPr>
            <w:tcW w:w="877" w:type="dxa"/>
          </w:tcPr>
          <w:p w14:paraId="7440514F" w14:textId="55C99694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ox Met</w:t>
            </w:r>
          </w:p>
        </w:tc>
        <w:tc>
          <w:tcPr>
            <w:tcW w:w="1136" w:type="dxa"/>
          </w:tcPr>
          <w:p w14:paraId="627C3B48" w14:textId="064AFA10" w:rsidR="004F7FCF" w:rsidRPr="00FF6CAD" w:rsidRDefault="00FF6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09.1040</w:t>
            </w:r>
          </w:p>
        </w:tc>
        <w:tc>
          <w:tcPr>
            <w:tcW w:w="1078" w:type="dxa"/>
          </w:tcPr>
          <w:p w14:paraId="52FB3576" w14:textId="04D06269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80" w:type="dxa"/>
          </w:tcPr>
          <w:p w14:paraId="0A3ED6D3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</w:tcPr>
          <w:p w14:paraId="27C3FFCC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T-G</w:t>
            </w:r>
          </w:p>
        </w:tc>
        <w:tc>
          <w:tcPr>
            <w:tcW w:w="1260" w:type="dxa"/>
          </w:tcPr>
          <w:p w14:paraId="2538EFDB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F6CAD" w:rsidRPr="00FF6CAD" w14:paraId="49668369" w14:textId="77777777" w:rsidTr="00FF6CAD">
        <w:tc>
          <w:tcPr>
            <w:tcW w:w="1010" w:type="dxa"/>
          </w:tcPr>
          <w:p w14:paraId="51D2080A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49-84</w:t>
            </w:r>
          </w:p>
        </w:tc>
        <w:tc>
          <w:tcPr>
            <w:tcW w:w="6089" w:type="dxa"/>
          </w:tcPr>
          <w:p w14:paraId="018B5A34" w14:textId="074F8077" w:rsidR="004F7FCF" w:rsidRPr="00FF6CAD" w:rsidRDefault="00205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L.IGGNASAEGPEGEGTESTVITGVDIVMNHHLQETSF.T</w:t>
            </w:r>
          </w:p>
        </w:tc>
        <w:tc>
          <w:tcPr>
            <w:tcW w:w="877" w:type="dxa"/>
          </w:tcPr>
          <w:p w14:paraId="5A1025F3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388CC9CC" w14:textId="0567DB42" w:rsidR="004F7FCF" w:rsidRPr="00FF6CAD" w:rsidRDefault="00FF6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83.8115</w:t>
            </w:r>
          </w:p>
        </w:tc>
        <w:tc>
          <w:tcPr>
            <w:tcW w:w="1078" w:type="dxa"/>
          </w:tcPr>
          <w:p w14:paraId="0C267958" w14:textId="495C0F04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80" w:type="dxa"/>
          </w:tcPr>
          <w:p w14:paraId="3B09DD77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</w:tcPr>
          <w:p w14:paraId="0481F66D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C-C</w:t>
            </w:r>
          </w:p>
        </w:tc>
        <w:tc>
          <w:tcPr>
            <w:tcW w:w="1260" w:type="dxa"/>
          </w:tcPr>
          <w:p w14:paraId="08D75F0F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F6CAD" w:rsidRPr="00FF6CAD" w14:paraId="54BA2720" w14:textId="77777777" w:rsidTr="00FF6CAD">
        <w:tc>
          <w:tcPr>
            <w:tcW w:w="1010" w:type="dxa"/>
          </w:tcPr>
          <w:p w14:paraId="7CCC3F7D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49-84</w:t>
            </w:r>
          </w:p>
        </w:tc>
        <w:tc>
          <w:tcPr>
            <w:tcW w:w="6089" w:type="dxa"/>
          </w:tcPr>
          <w:p w14:paraId="42AC9147" w14:textId="5FDF7414" w:rsidR="004F7FCF" w:rsidRPr="00FF6CAD" w:rsidRDefault="00205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L.IGGNASAEGPEGEGTESTVITGVDIVMNHHLQETSF.T</w:t>
            </w:r>
          </w:p>
        </w:tc>
        <w:tc>
          <w:tcPr>
            <w:tcW w:w="877" w:type="dxa"/>
          </w:tcPr>
          <w:p w14:paraId="714E15CD" w14:textId="31A28216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ox Met</w:t>
            </w:r>
          </w:p>
        </w:tc>
        <w:tc>
          <w:tcPr>
            <w:tcW w:w="1136" w:type="dxa"/>
          </w:tcPr>
          <w:p w14:paraId="5BA73E7A" w14:textId="7C53233A" w:rsidR="004F7FCF" w:rsidRPr="00FF6CAD" w:rsidRDefault="00FF6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9.7625</w:t>
            </w:r>
          </w:p>
        </w:tc>
        <w:tc>
          <w:tcPr>
            <w:tcW w:w="1078" w:type="dxa"/>
          </w:tcPr>
          <w:p w14:paraId="3A14A277" w14:textId="6BB8E11F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</w:tcPr>
          <w:p w14:paraId="44A98865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</w:tcPr>
          <w:p w14:paraId="36E26A60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C-C</w:t>
            </w:r>
          </w:p>
        </w:tc>
        <w:tc>
          <w:tcPr>
            <w:tcW w:w="1260" w:type="dxa"/>
          </w:tcPr>
          <w:p w14:paraId="2717BCFE" w14:textId="77777777" w:rsidR="004F7FCF" w:rsidRPr="00FF6CAD" w:rsidRDefault="004F7FCF" w:rsidP="00B762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FF6CAD" w:rsidRPr="00FF6CAD" w14:paraId="777339C0" w14:textId="77777777" w:rsidTr="00FF6CAD">
        <w:tc>
          <w:tcPr>
            <w:tcW w:w="1010" w:type="dxa"/>
          </w:tcPr>
          <w:p w14:paraId="047BE213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65-81</w:t>
            </w:r>
          </w:p>
        </w:tc>
        <w:tc>
          <w:tcPr>
            <w:tcW w:w="6089" w:type="dxa"/>
          </w:tcPr>
          <w:p w14:paraId="1F9CB883" w14:textId="3C889C42" w:rsidR="004F7FCF" w:rsidRPr="00FF6CAD" w:rsidRDefault="00205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E.STVITGVDIVMNHHLQE.T</w:t>
            </w:r>
          </w:p>
        </w:tc>
        <w:tc>
          <w:tcPr>
            <w:tcW w:w="877" w:type="dxa"/>
          </w:tcPr>
          <w:p w14:paraId="5A5F499D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1497E594" w14:textId="1C7B6760" w:rsidR="004F7FCF" w:rsidRPr="00FF6CAD" w:rsidRDefault="00FF6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3.0051</w:t>
            </w:r>
          </w:p>
        </w:tc>
        <w:tc>
          <w:tcPr>
            <w:tcW w:w="1078" w:type="dxa"/>
          </w:tcPr>
          <w:p w14:paraId="224F1491" w14:textId="2EA145D8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80" w:type="dxa"/>
          </w:tcPr>
          <w:p w14:paraId="4ED4C230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</w:tcPr>
          <w:p w14:paraId="532A782A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G-G</w:t>
            </w:r>
          </w:p>
        </w:tc>
        <w:tc>
          <w:tcPr>
            <w:tcW w:w="1260" w:type="dxa"/>
          </w:tcPr>
          <w:p w14:paraId="1F50BD19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F6CAD" w:rsidRPr="00FF6CAD" w14:paraId="5177AEA2" w14:textId="77777777" w:rsidTr="00FF6CAD">
        <w:tc>
          <w:tcPr>
            <w:tcW w:w="1010" w:type="dxa"/>
          </w:tcPr>
          <w:p w14:paraId="1A7B7A81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65-81</w:t>
            </w:r>
          </w:p>
        </w:tc>
        <w:tc>
          <w:tcPr>
            <w:tcW w:w="6089" w:type="dxa"/>
          </w:tcPr>
          <w:p w14:paraId="0E17752B" w14:textId="1EC1387E" w:rsidR="004F7FCF" w:rsidRPr="00FF6CAD" w:rsidRDefault="00205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E.STVITGVDIVMNHHLQE.T</w:t>
            </w:r>
          </w:p>
        </w:tc>
        <w:tc>
          <w:tcPr>
            <w:tcW w:w="877" w:type="dxa"/>
          </w:tcPr>
          <w:p w14:paraId="34F69EFB" w14:textId="4265430F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ox Met</w:t>
            </w:r>
          </w:p>
        </w:tc>
        <w:tc>
          <w:tcPr>
            <w:tcW w:w="1136" w:type="dxa"/>
          </w:tcPr>
          <w:p w14:paraId="743DCB09" w14:textId="453998BA" w:rsidR="004F7FCF" w:rsidRPr="00FF6CAD" w:rsidRDefault="00FF6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8.9910</w:t>
            </w:r>
          </w:p>
        </w:tc>
        <w:tc>
          <w:tcPr>
            <w:tcW w:w="1078" w:type="dxa"/>
          </w:tcPr>
          <w:p w14:paraId="01A31FE5" w14:textId="7C013260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14:paraId="6A0B3EF9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</w:tcPr>
          <w:p w14:paraId="4C7BCBCC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G-G</w:t>
            </w:r>
          </w:p>
        </w:tc>
        <w:tc>
          <w:tcPr>
            <w:tcW w:w="1260" w:type="dxa"/>
          </w:tcPr>
          <w:p w14:paraId="44462148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F6CAD" w:rsidRPr="00FF6CAD" w14:paraId="261D744D" w14:textId="77777777" w:rsidTr="00FF6CAD">
        <w:tc>
          <w:tcPr>
            <w:tcW w:w="1010" w:type="dxa"/>
          </w:tcPr>
          <w:p w14:paraId="777350C5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76-84</w:t>
            </w:r>
          </w:p>
        </w:tc>
        <w:tc>
          <w:tcPr>
            <w:tcW w:w="6089" w:type="dxa"/>
          </w:tcPr>
          <w:p w14:paraId="1DEE8031" w14:textId="65EF0C8C" w:rsidR="004F7FCF" w:rsidRPr="00FF6CAD" w:rsidRDefault="00205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M.NHHLQETSF.T</w:t>
            </w:r>
          </w:p>
        </w:tc>
        <w:tc>
          <w:tcPr>
            <w:tcW w:w="877" w:type="dxa"/>
          </w:tcPr>
          <w:p w14:paraId="61B89D8F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028154EA" w14:textId="4DA50304" w:rsidR="004F7FCF" w:rsidRPr="00FF6CAD" w:rsidRDefault="00FF6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2.5238</w:t>
            </w:r>
          </w:p>
        </w:tc>
        <w:tc>
          <w:tcPr>
            <w:tcW w:w="1078" w:type="dxa"/>
          </w:tcPr>
          <w:p w14:paraId="36A33FF1" w14:textId="54F694F2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14:paraId="2FD8DD77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</w:tcPr>
          <w:p w14:paraId="2DB4F1B4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C-C</w:t>
            </w:r>
          </w:p>
        </w:tc>
        <w:tc>
          <w:tcPr>
            <w:tcW w:w="1260" w:type="dxa"/>
          </w:tcPr>
          <w:p w14:paraId="11A94735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F6CAD" w:rsidRPr="00FF6CAD" w14:paraId="690A77C3" w14:textId="77777777" w:rsidTr="00FF6CAD">
        <w:tc>
          <w:tcPr>
            <w:tcW w:w="1010" w:type="dxa"/>
          </w:tcPr>
          <w:p w14:paraId="530382B7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92-98</w:t>
            </w:r>
          </w:p>
        </w:tc>
        <w:tc>
          <w:tcPr>
            <w:tcW w:w="6089" w:type="dxa"/>
          </w:tcPr>
          <w:p w14:paraId="48BA9107" w14:textId="723B3F0F" w:rsidR="004F7FCF" w:rsidRPr="00FF6CAD" w:rsidRDefault="00205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K.YIKDYMK.S</w:t>
            </w:r>
          </w:p>
        </w:tc>
        <w:tc>
          <w:tcPr>
            <w:tcW w:w="877" w:type="dxa"/>
          </w:tcPr>
          <w:p w14:paraId="385A9E9F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078414E1" w14:textId="4E719C6D" w:rsidR="004F7FCF" w:rsidRPr="00FF6CAD" w:rsidRDefault="00FF6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0.5012</w:t>
            </w:r>
          </w:p>
        </w:tc>
        <w:tc>
          <w:tcPr>
            <w:tcW w:w="1078" w:type="dxa"/>
          </w:tcPr>
          <w:p w14:paraId="7121AA6A" w14:textId="12BCDC5D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</w:tcPr>
          <w:p w14:paraId="3393AAEE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0" w:type="dxa"/>
          </w:tcPr>
          <w:p w14:paraId="43114134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L-L</w:t>
            </w:r>
          </w:p>
        </w:tc>
        <w:tc>
          <w:tcPr>
            <w:tcW w:w="1260" w:type="dxa"/>
          </w:tcPr>
          <w:p w14:paraId="07FF5271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F6CAD" w:rsidRPr="00FF6CAD" w14:paraId="498209A5" w14:textId="77777777" w:rsidTr="00FF6CAD">
        <w:tc>
          <w:tcPr>
            <w:tcW w:w="1010" w:type="dxa"/>
          </w:tcPr>
          <w:p w14:paraId="51A17551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92-98</w:t>
            </w:r>
          </w:p>
        </w:tc>
        <w:tc>
          <w:tcPr>
            <w:tcW w:w="6089" w:type="dxa"/>
          </w:tcPr>
          <w:p w14:paraId="3A1E7978" w14:textId="2B3D1C07" w:rsidR="004F7FCF" w:rsidRPr="00FF6CAD" w:rsidRDefault="00205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K.YIKDYMK.S</w:t>
            </w:r>
          </w:p>
        </w:tc>
        <w:tc>
          <w:tcPr>
            <w:tcW w:w="877" w:type="dxa"/>
          </w:tcPr>
          <w:p w14:paraId="3E26D0A7" w14:textId="41CA71B6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ox Met</w:t>
            </w:r>
          </w:p>
        </w:tc>
        <w:tc>
          <w:tcPr>
            <w:tcW w:w="1136" w:type="dxa"/>
          </w:tcPr>
          <w:p w14:paraId="721F6B42" w14:textId="778AD19E" w:rsidR="004F7FCF" w:rsidRPr="00FF6CAD" w:rsidRDefault="00FF6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6.4970</w:t>
            </w:r>
          </w:p>
        </w:tc>
        <w:tc>
          <w:tcPr>
            <w:tcW w:w="1078" w:type="dxa"/>
          </w:tcPr>
          <w:p w14:paraId="3A62C5F4" w14:textId="725E8418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14:paraId="7A50E898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0" w:type="dxa"/>
          </w:tcPr>
          <w:p w14:paraId="0CF80FF3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L-L</w:t>
            </w:r>
          </w:p>
        </w:tc>
        <w:tc>
          <w:tcPr>
            <w:tcW w:w="1260" w:type="dxa"/>
          </w:tcPr>
          <w:p w14:paraId="23889327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F6CAD" w:rsidRPr="00FF6CAD" w14:paraId="21AAE891" w14:textId="77777777" w:rsidTr="00FF6CAD">
        <w:tc>
          <w:tcPr>
            <w:tcW w:w="1010" w:type="dxa"/>
          </w:tcPr>
          <w:p w14:paraId="1CB8EDEA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99-111</w:t>
            </w:r>
          </w:p>
        </w:tc>
        <w:tc>
          <w:tcPr>
            <w:tcW w:w="6089" w:type="dxa"/>
          </w:tcPr>
          <w:p w14:paraId="7D8BDDDB" w14:textId="7AFD7FA5" w:rsidR="004F7FCF" w:rsidRPr="00FF6CAD" w:rsidRDefault="00D05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K.SIKGKLEEQRPER.V</w:t>
            </w:r>
          </w:p>
        </w:tc>
        <w:tc>
          <w:tcPr>
            <w:tcW w:w="877" w:type="dxa"/>
          </w:tcPr>
          <w:p w14:paraId="79CB0F12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7E0E10C2" w14:textId="23989A4E" w:rsidR="004F7FCF" w:rsidRPr="00FF6CAD" w:rsidRDefault="00FF6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9.8942</w:t>
            </w:r>
          </w:p>
        </w:tc>
        <w:tc>
          <w:tcPr>
            <w:tcW w:w="1078" w:type="dxa"/>
          </w:tcPr>
          <w:p w14:paraId="7CA5DFFA" w14:textId="2EFE8248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</w:tcPr>
          <w:p w14:paraId="028E839E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0" w:type="dxa"/>
          </w:tcPr>
          <w:p w14:paraId="305BF960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L-T</w:t>
            </w:r>
          </w:p>
        </w:tc>
        <w:tc>
          <w:tcPr>
            <w:tcW w:w="1260" w:type="dxa"/>
          </w:tcPr>
          <w:p w14:paraId="537A9B76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F6CAD" w:rsidRPr="00FF6CAD" w14:paraId="6F9F2739" w14:textId="77777777" w:rsidTr="00FF6CAD">
        <w:tc>
          <w:tcPr>
            <w:tcW w:w="1010" w:type="dxa"/>
          </w:tcPr>
          <w:p w14:paraId="34A8CF54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102-111</w:t>
            </w:r>
          </w:p>
        </w:tc>
        <w:tc>
          <w:tcPr>
            <w:tcW w:w="6089" w:type="dxa"/>
          </w:tcPr>
          <w:p w14:paraId="4B269C63" w14:textId="3A33DD93" w:rsidR="004F7FCF" w:rsidRPr="00FF6CAD" w:rsidRDefault="00D05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K.GKLEEQRPER.V</w:t>
            </w:r>
          </w:p>
        </w:tc>
        <w:tc>
          <w:tcPr>
            <w:tcW w:w="877" w:type="dxa"/>
          </w:tcPr>
          <w:p w14:paraId="234A57C3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7615867D" w14:textId="30645836" w:rsidR="004F7FCF" w:rsidRPr="00FF6CAD" w:rsidRDefault="00FF6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1.6935</w:t>
            </w:r>
          </w:p>
        </w:tc>
        <w:tc>
          <w:tcPr>
            <w:tcW w:w="1078" w:type="dxa"/>
          </w:tcPr>
          <w:p w14:paraId="32D56185" w14:textId="74D8DDD8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80" w:type="dxa"/>
          </w:tcPr>
          <w:p w14:paraId="3F0B0BC0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0" w:type="dxa"/>
          </w:tcPr>
          <w:p w14:paraId="25CE95D3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L-T</w:t>
            </w:r>
          </w:p>
        </w:tc>
        <w:tc>
          <w:tcPr>
            <w:tcW w:w="1260" w:type="dxa"/>
          </w:tcPr>
          <w:p w14:paraId="015687AA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F6CAD" w:rsidRPr="00FF6CAD" w14:paraId="59046D8A" w14:textId="77777777" w:rsidTr="00FF6CAD">
        <w:tc>
          <w:tcPr>
            <w:tcW w:w="1010" w:type="dxa"/>
          </w:tcPr>
          <w:p w14:paraId="47B0A4D4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104-111</w:t>
            </w:r>
          </w:p>
        </w:tc>
        <w:tc>
          <w:tcPr>
            <w:tcW w:w="6089" w:type="dxa"/>
          </w:tcPr>
          <w:p w14:paraId="5EB0266A" w14:textId="3941197E" w:rsidR="004F7FCF" w:rsidRPr="00FF6CAD" w:rsidRDefault="00D05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K.LEEQRPER.V</w:t>
            </w:r>
          </w:p>
        </w:tc>
        <w:tc>
          <w:tcPr>
            <w:tcW w:w="877" w:type="dxa"/>
          </w:tcPr>
          <w:p w14:paraId="26BEA2B3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</w:tcPr>
          <w:p w14:paraId="7A747FF8" w14:textId="1498DA19" w:rsidR="004F7FCF" w:rsidRPr="00FF6CAD" w:rsidRDefault="00FF6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6.5741</w:t>
            </w:r>
          </w:p>
        </w:tc>
        <w:tc>
          <w:tcPr>
            <w:tcW w:w="1078" w:type="dxa"/>
          </w:tcPr>
          <w:p w14:paraId="625E5037" w14:textId="3EC39191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80" w:type="dxa"/>
          </w:tcPr>
          <w:p w14:paraId="57384963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</w:tcPr>
          <w:p w14:paraId="25643B06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T-T</w:t>
            </w:r>
          </w:p>
        </w:tc>
        <w:tc>
          <w:tcPr>
            <w:tcW w:w="1260" w:type="dxa"/>
          </w:tcPr>
          <w:p w14:paraId="113929C7" w14:textId="77777777" w:rsidR="004F7FCF" w:rsidRPr="00FF6CAD" w:rsidRDefault="004F7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CA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</w:tbl>
    <w:p w14:paraId="19EB3475" w14:textId="77777777" w:rsidR="00B76203" w:rsidRPr="00B76203" w:rsidRDefault="00B76203">
      <w:pPr>
        <w:rPr>
          <w:rFonts w:ascii="Times New Roman" w:hAnsi="Times New Roman" w:cs="Times New Roman"/>
        </w:rPr>
      </w:pPr>
    </w:p>
    <w:p w14:paraId="6F482080" w14:textId="77777777" w:rsidR="00B76203" w:rsidRPr="00B76203" w:rsidRDefault="00B76203">
      <w:pPr>
        <w:rPr>
          <w:rFonts w:ascii="Times New Roman" w:hAnsi="Times New Roman" w:cs="Times New Roman"/>
        </w:rPr>
      </w:pPr>
    </w:p>
    <w:p w14:paraId="3D13D0F3" w14:textId="77777777" w:rsidR="00B76203" w:rsidRPr="00B76203" w:rsidRDefault="00B76203">
      <w:pPr>
        <w:rPr>
          <w:rFonts w:ascii="Times New Roman" w:hAnsi="Times New Roman" w:cs="Times New Roman"/>
        </w:rPr>
      </w:pPr>
    </w:p>
    <w:p w14:paraId="3C43DD42" w14:textId="77777777" w:rsidR="00B76203" w:rsidRPr="00B76203" w:rsidRDefault="00B76203">
      <w:pPr>
        <w:rPr>
          <w:rFonts w:ascii="Times New Roman" w:hAnsi="Times New Roman" w:cs="Times New Roman"/>
        </w:rPr>
      </w:pPr>
    </w:p>
    <w:p w14:paraId="128C04CC" w14:textId="77777777" w:rsidR="00B76203" w:rsidRPr="00B76203" w:rsidRDefault="00B76203">
      <w:pPr>
        <w:rPr>
          <w:rFonts w:ascii="Times New Roman" w:hAnsi="Times New Roman" w:cs="Times New Roman"/>
        </w:rPr>
      </w:pPr>
    </w:p>
    <w:p w14:paraId="20A0B517" w14:textId="77777777" w:rsidR="00B76203" w:rsidRPr="00B76203" w:rsidRDefault="00B76203">
      <w:pPr>
        <w:rPr>
          <w:rFonts w:ascii="Times New Roman" w:hAnsi="Times New Roman" w:cs="Times New Roman"/>
        </w:rPr>
      </w:pPr>
    </w:p>
    <w:sectPr w:rsidR="00B76203" w:rsidRPr="00B76203" w:rsidSect="00FF6CAD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E87"/>
    <w:rsid w:val="000062A0"/>
    <w:rsid w:val="00066751"/>
    <w:rsid w:val="0020584C"/>
    <w:rsid w:val="00245809"/>
    <w:rsid w:val="004462AC"/>
    <w:rsid w:val="00453EA4"/>
    <w:rsid w:val="0047406E"/>
    <w:rsid w:val="004D7C32"/>
    <w:rsid w:val="004F7FCF"/>
    <w:rsid w:val="005A2963"/>
    <w:rsid w:val="005B11D3"/>
    <w:rsid w:val="00614D30"/>
    <w:rsid w:val="00681176"/>
    <w:rsid w:val="006D0C5F"/>
    <w:rsid w:val="007C4E87"/>
    <w:rsid w:val="00946B65"/>
    <w:rsid w:val="00AB0722"/>
    <w:rsid w:val="00B76203"/>
    <w:rsid w:val="00D05EB3"/>
    <w:rsid w:val="00DF096C"/>
    <w:rsid w:val="00FF6CA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97330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72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2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72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2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29</Words>
  <Characters>739</Characters>
  <Application>Microsoft Macintosh Word</Application>
  <DocSecurity>0</DocSecurity>
  <Lines>6</Lines>
  <Paragraphs>1</Paragraphs>
  <ScaleCrop>false</ScaleCrop>
  <Company>Virginia Tech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finkielstein</dc:creator>
  <cp:keywords/>
  <dc:description/>
  <cp:lastModifiedBy>carla finkielstein</cp:lastModifiedBy>
  <cp:revision>12</cp:revision>
  <dcterms:created xsi:type="dcterms:W3CDTF">2013-06-06T19:00:00Z</dcterms:created>
  <dcterms:modified xsi:type="dcterms:W3CDTF">2014-08-06T16:24:00Z</dcterms:modified>
</cp:coreProperties>
</file>